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AE15B" w14:textId="7527920D" w:rsidR="0053064F" w:rsidRPr="003E3A04" w:rsidRDefault="00421FD9">
      <w:pPr>
        <w:rPr>
          <w:rFonts w:ascii="Times New Roman" w:eastAsia="Times New Roman" w:hAnsi="Times New Roman" w:cs="Times New Roman"/>
          <w:sz w:val="24"/>
          <w:szCs w:val="24"/>
        </w:rPr>
      </w:pPr>
      <w:r w:rsidRPr="003E3A0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986F6C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610A98" w:rsidRPr="003E3A04">
        <w:rPr>
          <w:rFonts w:ascii="Times New Roman" w:eastAsia="Times New Roman" w:hAnsi="Times New Roman" w:cs="Times New Roman"/>
          <w:b/>
          <w:sz w:val="24"/>
          <w:szCs w:val="24"/>
        </w:rPr>
        <w:t xml:space="preserve">igital </w:t>
      </w:r>
      <w:r w:rsidR="00D408CB" w:rsidRPr="003E3A0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C4D2C" w:rsidRPr="003E3A04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D408CB" w:rsidRPr="003E3A04">
        <w:rPr>
          <w:rFonts w:ascii="Times New Roman" w:eastAsia="Times New Roman" w:hAnsi="Times New Roman" w:cs="Times New Roman"/>
          <w:sz w:val="24"/>
          <w:szCs w:val="24"/>
        </w:rPr>
        <w:t>. Clinical data, treatment, and follow-up.</w:t>
      </w:r>
    </w:p>
    <w:tbl>
      <w:tblPr>
        <w:tblStyle w:val="a"/>
        <w:tblW w:w="139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4"/>
        <w:gridCol w:w="2324"/>
        <w:gridCol w:w="2324"/>
        <w:gridCol w:w="2324"/>
        <w:gridCol w:w="2324"/>
        <w:gridCol w:w="2324"/>
      </w:tblGrid>
      <w:tr w:rsidR="00C74C10" w:rsidRPr="003E3A04" w14:paraId="2C6AE162" w14:textId="58F5F291" w:rsidTr="00C74C10">
        <w:trPr>
          <w:jc w:val="center"/>
        </w:trPr>
        <w:tc>
          <w:tcPr>
            <w:tcW w:w="2324" w:type="dxa"/>
            <w:vAlign w:val="center"/>
          </w:tcPr>
          <w:p w14:paraId="2C6AE15C" w14:textId="5AAD5A98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/tumor #</w:t>
            </w:r>
          </w:p>
        </w:tc>
        <w:tc>
          <w:tcPr>
            <w:tcW w:w="2324" w:type="dxa"/>
            <w:vAlign w:val="center"/>
          </w:tcPr>
          <w:p w14:paraId="2C6AE15D" w14:textId="4FF999CC" w:rsidR="00C74C10" w:rsidRPr="003E3A04" w:rsidRDefault="00C74C10" w:rsidP="00CF083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/tumor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#1 </w:t>
            </w:r>
          </w:p>
        </w:tc>
        <w:tc>
          <w:tcPr>
            <w:tcW w:w="2324" w:type="dxa"/>
            <w:vAlign w:val="center"/>
          </w:tcPr>
          <w:p w14:paraId="2C6AE15E" w14:textId="50698790" w:rsidR="00C74C10" w:rsidRPr="003E3A04" w:rsidRDefault="00C74C10" w:rsidP="00CF083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/tumor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2</w:t>
            </w:r>
          </w:p>
        </w:tc>
        <w:tc>
          <w:tcPr>
            <w:tcW w:w="2324" w:type="dxa"/>
            <w:vAlign w:val="center"/>
          </w:tcPr>
          <w:p w14:paraId="2C6AE15F" w14:textId="27C7BAEA" w:rsidR="00C74C10" w:rsidRPr="003E3A04" w:rsidRDefault="00C74C10" w:rsidP="00CF083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/tumor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3</w:t>
            </w:r>
          </w:p>
        </w:tc>
        <w:tc>
          <w:tcPr>
            <w:tcW w:w="2324" w:type="dxa"/>
            <w:vAlign w:val="center"/>
          </w:tcPr>
          <w:p w14:paraId="2C6AE160" w14:textId="0CAAA43C" w:rsidR="00C74C10" w:rsidRPr="003E3A04" w:rsidRDefault="00C74C10" w:rsidP="00CF083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/tumor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4</w:t>
            </w:r>
          </w:p>
        </w:tc>
        <w:tc>
          <w:tcPr>
            <w:tcW w:w="2324" w:type="dxa"/>
            <w:vAlign w:val="center"/>
          </w:tcPr>
          <w:p w14:paraId="18BF85E4" w14:textId="65045DB4" w:rsidR="00C74C10" w:rsidRPr="003E3A04" w:rsidRDefault="00C74C10" w:rsidP="00CF083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/tumor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5</w:t>
            </w:r>
          </w:p>
        </w:tc>
      </w:tr>
      <w:tr w:rsidR="00C74C10" w:rsidRPr="003E3A04" w14:paraId="2C6AE16A" w14:textId="17F98B40" w:rsidTr="00C74C10">
        <w:trPr>
          <w:jc w:val="center"/>
        </w:trPr>
        <w:tc>
          <w:tcPr>
            <w:tcW w:w="2324" w:type="dxa"/>
            <w:vAlign w:val="center"/>
          </w:tcPr>
          <w:p w14:paraId="2C6AE164" w14:textId="20B1436E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ample available </w:t>
            </w:r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type, location)</w:t>
            </w:r>
          </w:p>
        </w:tc>
        <w:tc>
          <w:tcPr>
            <w:tcW w:w="2324" w:type="dxa"/>
            <w:vAlign w:val="center"/>
          </w:tcPr>
          <w:p w14:paraId="2C6AE165" w14:textId="7674C93C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Uterus and LN (right pelvic and inter-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aortocaval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N)</w:t>
            </w:r>
          </w:p>
        </w:tc>
        <w:tc>
          <w:tcPr>
            <w:tcW w:w="2324" w:type="dxa"/>
            <w:vAlign w:val="center"/>
          </w:tcPr>
          <w:p w14:paraId="2C6AE166" w14:textId="281F8E8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salpingo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oophorectomy and partial removal of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cornua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; subsequently complete uterus</w:t>
            </w:r>
          </w:p>
        </w:tc>
        <w:tc>
          <w:tcPr>
            <w:tcW w:w="2324" w:type="dxa"/>
            <w:vAlign w:val="center"/>
          </w:tcPr>
          <w:p w14:paraId="2C6AE167" w14:textId="672C13E6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Endometrial curettage</w:t>
            </w:r>
          </w:p>
        </w:tc>
        <w:tc>
          <w:tcPr>
            <w:tcW w:w="2324" w:type="dxa"/>
            <w:vAlign w:val="center"/>
          </w:tcPr>
          <w:p w14:paraId="2C6AE168" w14:textId="4538803A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terus, right and lef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salpingo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oophorectomies,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omentum</w:t>
            </w:r>
            <w:proofErr w:type="spellEnd"/>
          </w:p>
        </w:tc>
        <w:tc>
          <w:tcPr>
            <w:tcW w:w="2324" w:type="dxa"/>
            <w:vAlign w:val="center"/>
          </w:tcPr>
          <w:p w14:paraId="0269698F" w14:textId="640374DA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terus (subtotal), lef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salpingo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-oophorectomy</w:t>
            </w:r>
          </w:p>
        </w:tc>
      </w:tr>
      <w:tr w:rsidR="00C74C10" w:rsidRPr="003E3A04" w14:paraId="2C6AE171" w14:textId="0793962C" w:rsidTr="00C74C10">
        <w:trPr>
          <w:jc w:val="center"/>
        </w:trPr>
        <w:tc>
          <w:tcPr>
            <w:tcW w:w="2324" w:type="dxa"/>
            <w:vAlign w:val="center"/>
          </w:tcPr>
          <w:p w14:paraId="2C6AE16B" w14:textId="701977EB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at presentation </w:t>
            </w:r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years)</w:t>
            </w:r>
          </w:p>
        </w:tc>
        <w:tc>
          <w:tcPr>
            <w:tcW w:w="2324" w:type="dxa"/>
            <w:vAlign w:val="center"/>
          </w:tcPr>
          <w:p w14:paraId="2C6AE16C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24" w:type="dxa"/>
            <w:vAlign w:val="center"/>
          </w:tcPr>
          <w:p w14:paraId="2C6AE16D" w14:textId="00354278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24" w:type="dxa"/>
            <w:vAlign w:val="center"/>
          </w:tcPr>
          <w:p w14:paraId="2C6AE16E" w14:textId="0FC89980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24" w:type="dxa"/>
            <w:vAlign w:val="center"/>
          </w:tcPr>
          <w:p w14:paraId="2C6AE16F" w14:textId="2894BA6A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24" w:type="dxa"/>
            <w:vAlign w:val="center"/>
          </w:tcPr>
          <w:p w14:paraId="15165C42" w14:textId="4A58426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74C10" w:rsidRPr="003E3A04" w14:paraId="2C6AE178" w14:textId="22E12E85" w:rsidTr="00C74C10">
        <w:trPr>
          <w:jc w:val="center"/>
        </w:trPr>
        <w:tc>
          <w:tcPr>
            <w:tcW w:w="2324" w:type="dxa"/>
            <w:vAlign w:val="center"/>
          </w:tcPr>
          <w:p w14:paraId="2C6AE172" w14:textId="4ADA01AD" w:rsidR="00C74C10" w:rsidRPr="003E3A04" w:rsidRDefault="00C74C10" w:rsidP="00A74D6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Hlk186703144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regnancy/obstetrical history </w:t>
            </w:r>
            <w:bookmarkEnd w:id="0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(gravidity and parity, cesarean section)</w:t>
            </w:r>
          </w:p>
        </w:tc>
        <w:tc>
          <w:tcPr>
            <w:tcW w:w="2324" w:type="dxa"/>
            <w:vAlign w:val="center"/>
          </w:tcPr>
          <w:p w14:paraId="2C6AE173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G1P1, cesarean delivery</w:t>
            </w:r>
          </w:p>
        </w:tc>
        <w:tc>
          <w:tcPr>
            <w:tcW w:w="2324" w:type="dxa"/>
            <w:vAlign w:val="center"/>
          </w:tcPr>
          <w:p w14:paraId="2C6AE174" w14:textId="09CCF3B8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G2P1, normal delivery but retained products post-delivery requiring evacuation of retained products of conception</w:t>
            </w:r>
          </w:p>
        </w:tc>
        <w:tc>
          <w:tcPr>
            <w:tcW w:w="2324" w:type="dxa"/>
            <w:vAlign w:val="center"/>
          </w:tcPr>
          <w:p w14:paraId="2C6AE175" w14:textId="16C49479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G1P0</w:t>
            </w:r>
          </w:p>
        </w:tc>
        <w:tc>
          <w:tcPr>
            <w:tcW w:w="2324" w:type="dxa"/>
            <w:vAlign w:val="center"/>
          </w:tcPr>
          <w:p w14:paraId="2C6AE176" w14:textId="415385B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G1P1</w:t>
            </w:r>
          </w:p>
        </w:tc>
        <w:tc>
          <w:tcPr>
            <w:tcW w:w="2324" w:type="dxa"/>
            <w:vAlign w:val="center"/>
          </w:tcPr>
          <w:p w14:paraId="03735115" w14:textId="6D7E098B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G3P3</w:t>
            </w:r>
          </w:p>
        </w:tc>
      </w:tr>
      <w:tr w:rsidR="00C74C10" w:rsidRPr="003E3A04" w14:paraId="2C6AE17F" w14:textId="46AB1EFF" w:rsidTr="00C74C10">
        <w:trPr>
          <w:jc w:val="center"/>
        </w:trPr>
        <w:tc>
          <w:tcPr>
            <w:tcW w:w="2324" w:type="dxa"/>
            <w:vAlign w:val="center"/>
          </w:tcPr>
          <w:p w14:paraId="2C6AE179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1" w:name="_Hlk186703162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st medical/ surgical history</w:t>
            </w:r>
            <w:bookmarkEnd w:id="1"/>
          </w:p>
        </w:tc>
        <w:tc>
          <w:tcPr>
            <w:tcW w:w="2324" w:type="dxa"/>
            <w:vAlign w:val="center"/>
          </w:tcPr>
          <w:p w14:paraId="2C6AE17A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ckwith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Wiedemann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yndrome,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bicornuate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terus</w:t>
            </w:r>
          </w:p>
        </w:tc>
        <w:tc>
          <w:tcPr>
            <w:tcW w:w="2324" w:type="dxa"/>
            <w:vAlign w:val="center"/>
          </w:tcPr>
          <w:p w14:paraId="2C6AE17B" w14:textId="4FEDC5B0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24" w:type="dxa"/>
            <w:vAlign w:val="center"/>
          </w:tcPr>
          <w:p w14:paraId="2C6AE17C" w14:textId="467CAB2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atus Hernia,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fibroadenoma</w:t>
            </w:r>
            <w:proofErr w:type="spellEnd"/>
          </w:p>
        </w:tc>
        <w:tc>
          <w:tcPr>
            <w:tcW w:w="2324" w:type="dxa"/>
            <w:vAlign w:val="center"/>
          </w:tcPr>
          <w:p w14:paraId="2C6AE17D" w14:textId="393A3AAF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24" w:type="dxa"/>
            <w:vAlign w:val="center"/>
          </w:tcPr>
          <w:p w14:paraId="0F244538" w14:textId="341FA0D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bookmarkStart w:id="2" w:name="_GoBack"/>
        <w:bookmarkEnd w:id="2"/>
      </w:tr>
      <w:tr w:rsidR="00C74C10" w:rsidRPr="003E3A04" w14:paraId="2C6AE186" w14:textId="463BA498" w:rsidTr="00C74C10">
        <w:trPr>
          <w:jc w:val="center"/>
        </w:trPr>
        <w:tc>
          <w:tcPr>
            <w:tcW w:w="2324" w:type="dxa"/>
            <w:vAlign w:val="center"/>
          </w:tcPr>
          <w:p w14:paraId="2C6AE180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inical symptoms</w:t>
            </w:r>
          </w:p>
        </w:tc>
        <w:tc>
          <w:tcPr>
            <w:tcW w:w="2324" w:type="dxa"/>
            <w:vAlign w:val="center"/>
          </w:tcPr>
          <w:p w14:paraId="2C6AE181" w14:textId="7603F530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enorrhea for 10 months, recen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metrorrhagia</w:t>
            </w:r>
            <w:proofErr w:type="spellEnd"/>
          </w:p>
        </w:tc>
        <w:tc>
          <w:tcPr>
            <w:tcW w:w="2324" w:type="dxa"/>
            <w:vAlign w:val="center"/>
          </w:tcPr>
          <w:p w14:paraId="2C6AE182" w14:textId="3C40D9A4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Metrorrhagia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itive pregnancy test</w:t>
            </w:r>
          </w:p>
        </w:tc>
        <w:tc>
          <w:tcPr>
            <w:tcW w:w="2324" w:type="dxa"/>
            <w:vAlign w:val="center"/>
          </w:tcPr>
          <w:p w14:paraId="2C6AE183" w14:textId="73B720C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" w:name="_Hlk190888182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Fatigue, shortness of breath, chest pain, cough, vaginal discharge</w:t>
            </w:r>
            <w:bookmarkEnd w:id="3"/>
          </w:p>
        </w:tc>
        <w:tc>
          <w:tcPr>
            <w:tcW w:w="2324" w:type="dxa"/>
            <w:vAlign w:val="center"/>
          </w:tcPr>
          <w:p w14:paraId="2C6AE184" w14:textId="1E9880A2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Bloating, fatigue, and irregular vaginal bleeding for 8 months</w:t>
            </w:r>
          </w:p>
        </w:tc>
        <w:tc>
          <w:tcPr>
            <w:tcW w:w="2324" w:type="dxa"/>
            <w:vAlign w:val="center"/>
          </w:tcPr>
          <w:p w14:paraId="3AC739A6" w14:textId="4D56D85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Missed abortion (2</w:t>
            </w: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nth)</w:t>
            </w:r>
          </w:p>
        </w:tc>
      </w:tr>
      <w:tr w:rsidR="00C74C10" w:rsidRPr="003E3A04" w14:paraId="2C6AE18D" w14:textId="49165A66" w:rsidTr="00C74C10">
        <w:trPr>
          <w:jc w:val="center"/>
        </w:trPr>
        <w:tc>
          <w:tcPr>
            <w:tcW w:w="2324" w:type="dxa"/>
            <w:vAlign w:val="center"/>
          </w:tcPr>
          <w:p w14:paraId="2C6AE187" w14:textId="40EADDFB" w:rsidR="00C74C10" w:rsidRPr="003E3A04" w:rsidRDefault="00C74C10" w:rsidP="000361C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4" w:name="_Hlk186703300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ime between </w:t>
            </w:r>
            <w:r w:rsidR="00725C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d of pregna</w:t>
            </w:r>
            <w:r w:rsidR="004A707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  <w:r w:rsidR="00725C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y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nd diagnosis of </w:t>
            </w:r>
            <w:bookmarkEnd w:id="4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STT </w:t>
            </w:r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months)</w:t>
            </w:r>
          </w:p>
        </w:tc>
        <w:tc>
          <w:tcPr>
            <w:tcW w:w="2324" w:type="dxa"/>
            <w:vAlign w:val="center"/>
          </w:tcPr>
          <w:p w14:paraId="2C6AE188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24" w:type="dxa"/>
            <w:vAlign w:val="center"/>
          </w:tcPr>
          <w:p w14:paraId="2C6AE189" w14:textId="3ACB9684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24" w:type="dxa"/>
            <w:vAlign w:val="center"/>
          </w:tcPr>
          <w:p w14:paraId="2C6AE18A" w14:textId="1AE91CC4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~48</w:t>
            </w:r>
          </w:p>
        </w:tc>
        <w:tc>
          <w:tcPr>
            <w:tcW w:w="2324" w:type="dxa"/>
            <w:vAlign w:val="center"/>
          </w:tcPr>
          <w:p w14:paraId="2C6AE18B" w14:textId="2785C1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324" w:type="dxa"/>
            <w:vAlign w:val="center"/>
          </w:tcPr>
          <w:p w14:paraId="52B8BD90" w14:textId="0B02DD8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C74C10" w:rsidRPr="003E3A04" w14:paraId="2C6AE194" w14:textId="29AEAFA9" w:rsidTr="00C74C10">
        <w:trPr>
          <w:jc w:val="center"/>
        </w:trPr>
        <w:tc>
          <w:tcPr>
            <w:tcW w:w="2324" w:type="dxa"/>
            <w:vAlign w:val="center"/>
          </w:tcPr>
          <w:p w14:paraId="2C6AE18E" w14:textId="0ECBE336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5" w:name="_Hlk186703583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rum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CG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evel at presentation </w:t>
            </w:r>
            <w:bookmarkEnd w:id="5"/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UI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/mL)</w:t>
            </w:r>
          </w:p>
        </w:tc>
        <w:tc>
          <w:tcPr>
            <w:tcW w:w="2324" w:type="dxa"/>
            <w:vAlign w:val="center"/>
          </w:tcPr>
          <w:p w14:paraId="2C6AE18F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24" w:type="dxa"/>
            <w:vAlign w:val="center"/>
          </w:tcPr>
          <w:p w14:paraId="2C6AE190" w14:textId="37C27BF9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2324" w:type="dxa"/>
            <w:vAlign w:val="center"/>
          </w:tcPr>
          <w:p w14:paraId="2C6AE191" w14:textId="5FA6C051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2324" w:type="dxa"/>
            <w:vAlign w:val="center"/>
          </w:tcPr>
          <w:p w14:paraId="2C6AE192" w14:textId="09EA29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24" w:type="dxa"/>
            <w:vAlign w:val="center"/>
          </w:tcPr>
          <w:p w14:paraId="6D69BA3C" w14:textId="372CD74E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571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mIU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C74C10" w:rsidRPr="003E3A04" w14:paraId="2C6AE19B" w14:textId="60F1BE06" w:rsidTr="00C74C10">
        <w:trPr>
          <w:jc w:val="center"/>
        </w:trPr>
        <w:tc>
          <w:tcPr>
            <w:tcW w:w="2324" w:type="dxa"/>
            <w:vAlign w:val="center"/>
          </w:tcPr>
          <w:p w14:paraId="2C6AE195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oadjuvant treatment</w:t>
            </w:r>
          </w:p>
        </w:tc>
        <w:tc>
          <w:tcPr>
            <w:tcW w:w="2324" w:type="dxa"/>
            <w:vAlign w:val="center"/>
          </w:tcPr>
          <w:p w14:paraId="2C6AE196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C6AE197" w14:textId="3312D01F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6" w:name="_Hlk185399804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EP/EMA, PAC-E PAC-PLT MTX</w:t>
            </w:r>
            <w:bookmarkEnd w:id="6"/>
          </w:p>
        </w:tc>
        <w:tc>
          <w:tcPr>
            <w:tcW w:w="2324" w:type="dxa"/>
            <w:shd w:val="clear" w:color="auto" w:fill="auto"/>
            <w:vAlign w:val="center"/>
          </w:tcPr>
          <w:p w14:paraId="2C6AE198" w14:textId="0B059600" w:rsidR="00C74C10" w:rsidRPr="003E3A04" w:rsidRDefault="00C74C10" w:rsidP="000C71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dose </w:t>
            </w:r>
            <w:r w:rsidR="000C7122">
              <w:rPr>
                <w:rFonts w:ascii="Times New Roman" w:eastAsia="Times New Roman" w:hAnsi="Times New Roman" w:cs="Times New Roman"/>
                <w:sz w:val="18"/>
                <w:szCs w:val="18"/>
              </w:rPr>
              <w:t>EP</w:t>
            </w: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, MTX</w:t>
            </w:r>
          </w:p>
        </w:tc>
        <w:tc>
          <w:tcPr>
            <w:tcW w:w="2324" w:type="dxa"/>
            <w:vAlign w:val="center"/>
          </w:tcPr>
          <w:p w14:paraId="2C6AE199" w14:textId="226B859C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324" w:type="dxa"/>
            <w:vAlign w:val="center"/>
          </w:tcPr>
          <w:p w14:paraId="6D5BD810" w14:textId="7200E76C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74C10" w:rsidRPr="003E3A04" w14:paraId="2C6AE1A2" w14:textId="566C13C6" w:rsidTr="00C74C10">
        <w:trPr>
          <w:jc w:val="center"/>
        </w:trPr>
        <w:tc>
          <w:tcPr>
            <w:tcW w:w="2324" w:type="dxa"/>
            <w:vAlign w:val="center"/>
          </w:tcPr>
          <w:p w14:paraId="2C6AE19C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rgical treatment/ procedure</w:t>
            </w:r>
          </w:p>
        </w:tc>
        <w:tc>
          <w:tcPr>
            <w:tcW w:w="2324" w:type="dxa"/>
            <w:vAlign w:val="center"/>
          </w:tcPr>
          <w:p w14:paraId="2C6AE19D" w14:textId="2CE5A10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sterectomy and sentinel node procedure, and then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lumbo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-aortic LN (22 LN; 1LN+/22 LN)</w:t>
            </w:r>
          </w:p>
        </w:tc>
        <w:tc>
          <w:tcPr>
            <w:tcW w:w="2324" w:type="dxa"/>
            <w:vAlign w:val="center"/>
          </w:tcPr>
          <w:p w14:paraId="2C6AE19E" w14:textId="66CC4F79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Hysterectomy + peritoneal and ovarian staging biopsies</w:t>
            </w:r>
          </w:p>
        </w:tc>
        <w:tc>
          <w:tcPr>
            <w:tcW w:w="2324" w:type="dxa"/>
            <w:vAlign w:val="center"/>
          </w:tcPr>
          <w:p w14:paraId="2C6AE19F" w14:textId="7139442A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2324" w:type="dxa"/>
            <w:vAlign w:val="center"/>
          </w:tcPr>
          <w:p w14:paraId="2C6AE1A0" w14:textId="4FBEA93F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7" w:name="_Hlk190889056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sterectomy, </w:t>
            </w:r>
            <w:bookmarkEnd w:id="7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SO,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omentectomy</w:t>
            </w:r>
            <w:proofErr w:type="spellEnd"/>
          </w:p>
        </w:tc>
        <w:tc>
          <w:tcPr>
            <w:tcW w:w="2324" w:type="dxa"/>
            <w:vAlign w:val="center"/>
          </w:tcPr>
          <w:p w14:paraId="0844E07C" w14:textId="24F1CE9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total hysterectomy and lef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salpingo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-oophorectomy, followed by completed surgery with cervical extirpation</w:t>
            </w:r>
          </w:p>
        </w:tc>
      </w:tr>
      <w:tr w:rsidR="00C74C10" w:rsidRPr="003E3A04" w14:paraId="2C6AE1A9" w14:textId="1F24E63C" w:rsidTr="00C74C10">
        <w:trPr>
          <w:jc w:val="center"/>
        </w:trPr>
        <w:tc>
          <w:tcPr>
            <w:tcW w:w="2324" w:type="dxa"/>
            <w:vAlign w:val="center"/>
          </w:tcPr>
          <w:p w14:paraId="2C6AE1A3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juvant treatment</w:t>
            </w:r>
          </w:p>
        </w:tc>
        <w:tc>
          <w:tcPr>
            <w:tcW w:w="2324" w:type="dxa"/>
            <w:vAlign w:val="center"/>
          </w:tcPr>
          <w:p w14:paraId="2C6AE1A4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P/EMA</w:t>
            </w:r>
          </w:p>
        </w:tc>
        <w:tc>
          <w:tcPr>
            <w:tcW w:w="2324" w:type="dxa"/>
            <w:vAlign w:val="center"/>
          </w:tcPr>
          <w:p w14:paraId="2C6AE1A5" w14:textId="4B021C26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Pembrolizumab</w:t>
            </w:r>
            <w:proofErr w:type="spellEnd"/>
          </w:p>
        </w:tc>
        <w:tc>
          <w:tcPr>
            <w:tcW w:w="2324" w:type="dxa"/>
            <w:vAlign w:val="center"/>
          </w:tcPr>
          <w:p w14:paraId="2C6AE1A6" w14:textId="3816BBE9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2324" w:type="dxa"/>
            <w:vAlign w:val="center"/>
          </w:tcPr>
          <w:p w14:paraId="2C6AE1A7" w14:textId="7B1EC7B6" w:rsidR="00C74C10" w:rsidRPr="003E3A04" w:rsidRDefault="00E7657D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95200">
              <w:rPr>
                <w:rFonts w:ascii="Times New Roman" w:eastAsia="Times New Roman" w:hAnsi="Times New Roman" w:cs="Times New Roman"/>
                <w:sz w:val="18"/>
                <w:szCs w:val="18"/>
              </w:rPr>
              <w:t>EP/EMA</w:t>
            </w:r>
          </w:p>
        </w:tc>
        <w:tc>
          <w:tcPr>
            <w:tcW w:w="2324" w:type="dxa"/>
            <w:vAlign w:val="center"/>
          </w:tcPr>
          <w:p w14:paraId="0F1E0B53" w14:textId="570B792E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EP/EMA followed by TP-TE</w:t>
            </w:r>
          </w:p>
        </w:tc>
      </w:tr>
      <w:tr w:rsidR="00C74C10" w:rsidRPr="003E3A04" w14:paraId="2C6AE1B0" w14:textId="79804A02" w:rsidTr="00C74C10">
        <w:trPr>
          <w:jc w:val="center"/>
        </w:trPr>
        <w:tc>
          <w:tcPr>
            <w:tcW w:w="2324" w:type="dxa"/>
            <w:vAlign w:val="center"/>
          </w:tcPr>
          <w:p w14:paraId="2C6AE1AA" w14:textId="09EF7CE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location</w:t>
            </w:r>
          </w:p>
        </w:tc>
        <w:tc>
          <w:tcPr>
            <w:tcW w:w="2324" w:type="dxa"/>
            <w:vAlign w:val="center"/>
          </w:tcPr>
          <w:p w14:paraId="2C6AE1AB" w14:textId="77777777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Uterine fundus and right uterine horn</w:t>
            </w:r>
          </w:p>
        </w:tc>
        <w:tc>
          <w:tcPr>
            <w:tcW w:w="2324" w:type="dxa"/>
            <w:vAlign w:val="center"/>
          </w:tcPr>
          <w:p w14:paraId="2C6AE1AC" w14:textId="67D7ECB9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cornua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the uterus</w:t>
            </w:r>
          </w:p>
        </w:tc>
        <w:tc>
          <w:tcPr>
            <w:tcW w:w="2324" w:type="dxa"/>
            <w:vAlign w:val="center"/>
          </w:tcPr>
          <w:p w14:paraId="2C6AE1AD" w14:textId="7932D3C4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2324" w:type="dxa"/>
            <w:vAlign w:val="center"/>
          </w:tcPr>
          <w:p w14:paraId="2C6AE1AE" w14:textId="77E705BD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2324" w:type="dxa"/>
            <w:vAlign w:val="center"/>
          </w:tcPr>
          <w:p w14:paraId="707908CC" w14:textId="48FF6635" w:rsidR="00C74C10" w:rsidRPr="003E3A04" w:rsidRDefault="00C74C10" w:rsidP="00C025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Uterus</w:t>
            </w:r>
          </w:p>
        </w:tc>
      </w:tr>
      <w:tr w:rsidR="00C74C10" w:rsidRPr="003E3A04" w14:paraId="2C6AE1B7" w14:textId="38DD46E7" w:rsidTr="00C74C10">
        <w:trPr>
          <w:jc w:val="center"/>
        </w:trPr>
        <w:tc>
          <w:tcPr>
            <w:tcW w:w="2324" w:type="dxa"/>
            <w:vAlign w:val="center"/>
          </w:tcPr>
          <w:p w14:paraId="2C6AE1B1" w14:textId="020E9111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O stage at diagnosis for GTD</w:t>
            </w:r>
          </w:p>
        </w:tc>
        <w:tc>
          <w:tcPr>
            <w:tcW w:w="2324" w:type="dxa"/>
            <w:vAlign w:val="center"/>
          </w:tcPr>
          <w:p w14:paraId="2C6AE1B2" w14:textId="2A633EC8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324" w:type="dxa"/>
            <w:vAlign w:val="center"/>
          </w:tcPr>
          <w:p w14:paraId="2C6AE1B3" w14:textId="3C6C440A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324" w:type="dxa"/>
            <w:vAlign w:val="center"/>
          </w:tcPr>
          <w:p w14:paraId="2C6AE1B4" w14:textId="2CE5DF70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324" w:type="dxa"/>
            <w:vAlign w:val="center"/>
          </w:tcPr>
          <w:p w14:paraId="2C6AE1B5" w14:textId="323DFBA6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324" w:type="dxa"/>
            <w:vAlign w:val="center"/>
          </w:tcPr>
          <w:p w14:paraId="0EE7D618" w14:textId="05266CB1" w:rsidR="00C74C10" w:rsidRPr="003E3A04" w:rsidRDefault="00C74C10" w:rsidP="00540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 (and then IV)</w:t>
            </w:r>
          </w:p>
        </w:tc>
      </w:tr>
      <w:tr w:rsidR="00C74C10" w:rsidRPr="003E3A04" w14:paraId="521F2D62" w14:textId="77777777" w:rsidTr="00C74C10">
        <w:trPr>
          <w:jc w:val="center"/>
        </w:trPr>
        <w:tc>
          <w:tcPr>
            <w:tcW w:w="2324" w:type="dxa"/>
            <w:vAlign w:val="center"/>
          </w:tcPr>
          <w:p w14:paraId="4A9FA149" w14:textId="41B746A2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E3A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O for non-gestational uterine tumor</w:t>
            </w:r>
          </w:p>
        </w:tc>
        <w:tc>
          <w:tcPr>
            <w:tcW w:w="2324" w:type="dxa"/>
            <w:vAlign w:val="center"/>
          </w:tcPr>
          <w:p w14:paraId="68FB4DCD" w14:textId="72EB544E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2324" w:type="dxa"/>
            <w:vAlign w:val="center"/>
          </w:tcPr>
          <w:p w14:paraId="0BE49AFA" w14:textId="490E270D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2324" w:type="dxa"/>
            <w:vAlign w:val="center"/>
          </w:tcPr>
          <w:p w14:paraId="5C1A12B4" w14:textId="3EFCFB29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2324" w:type="dxa"/>
            <w:vAlign w:val="center"/>
          </w:tcPr>
          <w:p w14:paraId="6F4C71D5" w14:textId="0A3C1AC8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2324" w:type="dxa"/>
            <w:vAlign w:val="center"/>
          </w:tcPr>
          <w:p w14:paraId="62B7EE8A" w14:textId="3EDC17B0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IIIC (and then IVB)</w:t>
            </w:r>
          </w:p>
        </w:tc>
      </w:tr>
      <w:tr w:rsidR="00C74C10" w:rsidRPr="003E3A04" w14:paraId="25A08701" w14:textId="3FCA5FB2" w:rsidTr="00C74C10">
        <w:trPr>
          <w:jc w:val="center"/>
        </w:trPr>
        <w:tc>
          <w:tcPr>
            <w:tcW w:w="2324" w:type="dxa"/>
            <w:vAlign w:val="center"/>
          </w:tcPr>
          <w:p w14:paraId="0C95A227" w14:textId="30529CD2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terine serosal involvement</w:t>
            </w:r>
          </w:p>
        </w:tc>
        <w:tc>
          <w:tcPr>
            <w:tcW w:w="2324" w:type="dxa"/>
            <w:vAlign w:val="center"/>
          </w:tcPr>
          <w:p w14:paraId="637A7560" w14:textId="2DDA19E4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24" w:type="dxa"/>
            <w:vAlign w:val="center"/>
          </w:tcPr>
          <w:p w14:paraId="6BF5E174" w14:textId="7DF441FD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24" w:type="dxa"/>
            <w:vAlign w:val="center"/>
          </w:tcPr>
          <w:p w14:paraId="52D70977" w14:textId="21F5A1C0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24" w:type="dxa"/>
            <w:vAlign w:val="center"/>
          </w:tcPr>
          <w:p w14:paraId="1E92EA7B" w14:textId="4B61656F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24" w:type="dxa"/>
            <w:vAlign w:val="center"/>
          </w:tcPr>
          <w:p w14:paraId="053A38C5" w14:textId="6719E3D1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74C10" w:rsidRPr="003E3A04" w14:paraId="2C6AE1BE" w14:textId="374D35AE" w:rsidTr="00C74C10">
        <w:trPr>
          <w:jc w:val="center"/>
        </w:trPr>
        <w:tc>
          <w:tcPr>
            <w:tcW w:w="2324" w:type="dxa"/>
            <w:vAlign w:val="center"/>
          </w:tcPr>
          <w:p w14:paraId="2C6AE1B8" w14:textId="77777777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Extra-uterine location(s)</w:t>
            </w:r>
          </w:p>
        </w:tc>
        <w:tc>
          <w:tcPr>
            <w:tcW w:w="2324" w:type="dxa"/>
            <w:vAlign w:val="center"/>
          </w:tcPr>
          <w:p w14:paraId="2C6AE1B9" w14:textId="73FAE6F2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Right pelvic LN</w:t>
            </w:r>
          </w:p>
        </w:tc>
        <w:tc>
          <w:tcPr>
            <w:tcW w:w="2324" w:type="dxa"/>
            <w:vAlign w:val="center"/>
          </w:tcPr>
          <w:p w14:paraId="2C6AE1BA" w14:textId="269E1CD6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324" w:type="dxa"/>
            <w:vAlign w:val="center"/>
          </w:tcPr>
          <w:p w14:paraId="2C6AE1BB" w14:textId="7FE34B30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Lung, liver, LN, breast, diaphragm, kidney, pericardium</w:t>
            </w:r>
          </w:p>
        </w:tc>
        <w:tc>
          <w:tcPr>
            <w:tcW w:w="2324" w:type="dxa"/>
            <w:vAlign w:val="center"/>
          </w:tcPr>
          <w:p w14:paraId="2C6AE1BC" w14:textId="66DCE356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parametrial</w:t>
            </w:r>
            <w:proofErr w:type="spellEnd"/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volvement</w:t>
            </w:r>
          </w:p>
        </w:tc>
        <w:tc>
          <w:tcPr>
            <w:tcW w:w="2324" w:type="dxa"/>
            <w:vAlign w:val="center"/>
          </w:tcPr>
          <w:p w14:paraId="64C55562" w14:textId="37E1BC20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ecrotic LN with stenosis of the distal third of the right ureter. Other pathological LN in the pelvis (more pronounced in the para-iliac and obturator space on the right), and bone secondary deposit within the symphysis of the pubis</w:t>
            </w:r>
          </w:p>
        </w:tc>
      </w:tr>
      <w:tr w:rsidR="00C74C10" w:rsidRPr="003E3A04" w14:paraId="2C6AE1C5" w14:textId="352C2563" w:rsidTr="00C74C10">
        <w:trPr>
          <w:jc w:val="center"/>
        </w:trPr>
        <w:tc>
          <w:tcPr>
            <w:tcW w:w="2324" w:type="dxa"/>
            <w:vAlign w:val="center"/>
          </w:tcPr>
          <w:p w14:paraId="2C6AE1BF" w14:textId="77777777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ollow-up duration </w:t>
            </w:r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months)</w:t>
            </w:r>
          </w:p>
        </w:tc>
        <w:tc>
          <w:tcPr>
            <w:tcW w:w="2324" w:type="dxa"/>
            <w:shd w:val="clear" w:color="auto" w:fill="FFFFFF"/>
            <w:vAlign w:val="center"/>
          </w:tcPr>
          <w:p w14:paraId="2C6AE1C0" w14:textId="77777777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6</w:t>
            </w:r>
          </w:p>
        </w:tc>
        <w:tc>
          <w:tcPr>
            <w:tcW w:w="2324" w:type="dxa"/>
            <w:vAlign w:val="center"/>
          </w:tcPr>
          <w:p w14:paraId="2C6AE1C1" w14:textId="468410CA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324" w:type="dxa"/>
            <w:vAlign w:val="center"/>
          </w:tcPr>
          <w:p w14:paraId="2C6AE1C2" w14:textId="0C1BB5A3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2324" w:type="dxa"/>
            <w:vAlign w:val="center"/>
          </w:tcPr>
          <w:p w14:paraId="2C6AE1C3" w14:textId="4DEDD112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E7657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24" w:type="dxa"/>
            <w:vAlign w:val="center"/>
          </w:tcPr>
          <w:p w14:paraId="46362AED" w14:textId="26693FD5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4C10" w:rsidRPr="003E3A04" w14:paraId="2C6AE1CD" w14:textId="02DDA89F" w:rsidTr="00C74C10">
        <w:trPr>
          <w:jc w:val="center"/>
        </w:trPr>
        <w:tc>
          <w:tcPr>
            <w:tcW w:w="2324" w:type="dxa"/>
            <w:vAlign w:val="center"/>
          </w:tcPr>
          <w:p w14:paraId="2C6AE1C7" w14:textId="129A75DB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lapse</w:t>
            </w:r>
            <w:r w:rsid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r w:rsid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 after treatment completion</w:t>
            </w:r>
          </w:p>
        </w:tc>
        <w:tc>
          <w:tcPr>
            <w:tcW w:w="2324" w:type="dxa"/>
            <w:shd w:val="clear" w:color="auto" w:fill="FFFFFF"/>
            <w:vAlign w:val="center"/>
          </w:tcPr>
          <w:p w14:paraId="2C6AE1C8" w14:textId="4925DB25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ne, NED</w:t>
            </w:r>
          </w:p>
        </w:tc>
        <w:tc>
          <w:tcPr>
            <w:tcW w:w="2324" w:type="dxa"/>
            <w:vAlign w:val="center"/>
          </w:tcPr>
          <w:p w14:paraId="2C6AE1C9" w14:textId="69E22921" w:rsidR="00C74C10" w:rsidRPr="003E3A04" w:rsidRDefault="00C97D03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, NED</w:t>
            </w:r>
          </w:p>
        </w:tc>
        <w:tc>
          <w:tcPr>
            <w:tcW w:w="2324" w:type="dxa"/>
            <w:vAlign w:val="center"/>
          </w:tcPr>
          <w:p w14:paraId="2C6AE1CA" w14:textId="3FAC39F1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DOD</w:t>
            </w:r>
          </w:p>
        </w:tc>
        <w:tc>
          <w:tcPr>
            <w:tcW w:w="2324" w:type="dxa"/>
            <w:vAlign w:val="center"/>
          </w:tcPr>
          <w:p w14:paraId="2C6AE1CB" w14:textId="40209C48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one, NED</w:t>
            </w:r>
          </w:p>
        </w:tc>
        <w:tc>
          <w:tcPr>
            <w:tcW w:w="2324" w:type="dxa"/>
            <w:vAlign w:val="center"/>
          </w:tcPr>
          <w:p w14:paraId="1E614895" w14:textId="01FAF683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DOD</w:t>
            </w:r>
          </w:p>
        </w:tc>
      </w:tr>
      <w:tr w:rsidR="00C74C10" w:rsidRPr="003E3A04" w14:paraId="2C6AE1D5" w14:textId="22F9CBDE" w:rsidTr="00C74C10">
        <w:trPr>
          <w:jc w:val="center"/>
        </w:trPr>
        <w:tc>
          <w:tcPr>
            <w:tcW w:w="2324" w:type="dxa"/>
            <w:vAlign w:val="center"/>
          </w:tcPr>
          <w:p w14:paraId="2C6AE1CF" w14:textId="3F38E6DF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FS </w:t>
            </w:r>
            <w:r w:rsidRPr="003E3A0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months)</w:t>
            </w:r>
          </w:p>
        </w:tc>
        <w:tc>
          <w:tcPr>
            <w:tcW w:w="2324" w:type="dxa"/>
            <w:shd w:val="clear" w:color="auto" w:fill="FFFFFF"/>
            <w:vAlign w:val="center"/>
          </w:tcPr>
          <w:p w14:paraId="2C6AE1D0" w14:textId="02609F4F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6</w:t>
            </w:r>
          </w:p>
        </w:tc>
        <w:tc>
          <w:tcPr>
            <w:tcW w:w="2324" w:type="dxa"/>
            <w:vAlign w:val="center"/>
          </w:tcPr>
          <w:p w14:paraId="2C6AE1D1" w14:textId="538E3390" w:rsidR="00C74C10" w:rsidRPr="003E3A04" w:rsidRDefault="00640F2F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324" w:type="dxa"/>
            <w:vAlign w:val="center"/>
          </w:tcPr>
          <w:p w14:paraId="2C6AE1D2" w14:textId="55EA7BD7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24" w:type="dxa"/>
            <w:vAlign w:val="center"/>
          </w:tcPr>
          <w:p w14:paraId="2C6AE1D3" w14:textId="6F6FDCD7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E7657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24" w:type="dxa"/>
            <w:vAlign w:val="center"/>
          </w:tcPr>
          <w:p w14:paraId="1181DBAD" w14:textId="496FEF8B" w:rsidR="00C74C10" w:rsidRPr="003E3A04" w:rsidRDefault="00C74C10" w:rsidP="002473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A04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4A9D2C9A" w14:textId="0B1B5D62" w:rsidR="00B00E40" w:rsidRPr="003E3A04" w:rsidRDefault="00D408CB" w:rsidP="0052430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8" w:name="_Hlk186730941"/>
      <w:r w:rsidRPr="003E3A04">
        <w:rPr>
          <w:rFonts w:ascii="Times New Roman" w:eastAsia="Times New Roman" w:hAnsi="Times New Roman" w:cs="Times New Roman"/>
          <w:sz w:val="24"/>
          <w:szCs w:val="24"/>
        </w:rPr>
        <w:t xml:space="preserve">#: Number; </w:t>
      </w:r>
      <w:r w:rsidR="000B3FDB" w:rsidRPr="003E3A04">
        <w:rPr>
          <w:rFonts w:ascii="Times New Roman" w:eastAsia="Times New Roman" w:hAnsi="Times New Roman" w:cs="Times New Roman"/>
          <w:sz w:val="24"/>
          <w:szCs w:val="24"/>
        </w:rPr>
        <w:t xml:space="preserve">BSO: Bilateral </w:t>
      </w:r>
      <w:proofErr w:type="spellStart"/>
      <w:r w:rsidR="00263EA4" w:rsidRPr="003E3A04">
        <w:rPr>
          <w:rFonts w:ascii="Times New Roman" w:eastAsia="Times New Roman" w:hAnsi="Times New Roman" w:cs="Times New Roman"/>
          <w:sz w:val="24"/>
          <w:szCs w:val="24"/>
        </w:rPr>
        <w:t>salpingo</w:t>
      </w:r>
      <w:proofErr w:type="spellEnd"/>
      <w:r w:rsidR="00263EA4" w:rsidRPr="003E3A04">
        <w:rPr>
          <w:rFonts w:ascii="Times New Roman" w:eastAsia="Times New Roman" w:hAnsi="Times New Roman" w:cs="Times New Roman"/>
          <w:sz w:val="24"/>
          <w:szCs w:val="24"/>
        </w:rPr>
        <w:t>-</w:t>
      </w:r>
      <w:r w:rsidR="000B3FDB" w:rsidRPr="003E3A04">
        <w:rPr>
          <w:rFonts w:ascii="Times New Roman" w:eastAsia="Times New Roman" w:hAnsi="Times New Roman" w:cs="Times New Roman"/>
          <w:sz w:val="24"/>
          <w:szCs w:val="24"/>
        </w:rPr>
        <w:t xml:space="preserve">oophorectomy; 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DOD: </w:t>
      </w:r>
      <w:r w:rsidR="00986F6C">
        <w:rPr>
          <w:rFonts w:ascii="Times New Roman" w:eastAsia="Times New Roman" w:hAnsi="Times New Roman" w:cs="Times New Roman"/>
          <w:sz w:val="24"/>
          <w:szCs w:val="24"/>
        </w:rPr>
        <w:t>Died</w:t>
      </w:r>
      <w:r w:rsidR="00986F6C" w:rsidRPr="003E3A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of disease; EP/EMA: Etoposide and </w:t>
      </w:r>
      <w:r w:rsidR="003164CC">
        <w:rPr>
          <w:rFonts w:ascii="Times New Roman" w:eastAsia="Times New Roman" w:hAnsi="Times New Roman" w:cs="Times New Roman"/>
          <w:sz w:val="24"/>
          <w:szCs w:val="24"/>
        </w:rPr>
        <w:t>C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isplatin, and then </w:t>
      </w:r>
      <w:r w:rsidR="003164CC">
        <w:rPr>
          <w:rFonts w:ascii="Times New Roman" w:eastAsia="Times New Roman" w:hAnsi="Times New Roman" w:cs="Times New Roman"/>
          <w:sz w:val="24"/>
          <w:szCs w:val="24"/>
        </w:rPr>
        <w:t>E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toposide, </w:t>
      </w:r>
      <w:r w:rsidR="003164CC">
        <w:rPr>
          <w:rFonts w:ascii="Times New Roman" w:eastAsia="Times New Roman" w:hAnsi="Times New Roman" w:cs="Times New Roman"/>
          <w:sz w:val="24"/>
          <w:szCs w:val="24"/>
        </w:rPr>
        <w:t>M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ethotrexate, and </w:t>
      </w:r>
      <w:proofErr w:type="spellStart"/>
      <w:r w:rsidR="003164CC">
        <w:rPr>
          <w:rFonts w:ascii="Times New Roman" w:eastAsia="Times New Roman" w:hAnsi="Times New Roman" w:cs="Times New Roman"/>
          <w:sz w:val="24"/>
          <w:szCs w:val="24"/>
        </w:rPr>
        <w:t>D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>actinomycin</w:t>
      </w:r>
      <w:proofErr w:type="spellEnd"/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4736B" w:rsidRPr="003E3A04">
        <w:rPr>
          <w:rFonts w:ascii="Times New Roman" w:eastAsia="Times New Roman" w:hAnsi="Times New Roman" w:cs="Times New Roman"/>
          <w:sz w:val="24"/>
          <w:szCs w:val="24"/>
        </w:rPr>
        <w:t xml:space="preserve">FIGO: </w:t>
      </w:r>
      <w:r w:rsidR="003164CC">
        <w:rPr>
          <w:rFonts w:ascii="Times New Roman" w:hAnsi="Times New Roman" w:cs="Times New Roman"/>
          <w:sz w:val="24"/>
        </w:rPr>
        <w:t>I</w:t>
      </w:r>
      <w:r w:rsidR="0024736B" w:rsidRPr="003E3A04">
        <w:rPr>
          <w:rFonts w:ascii="Times New Roman" w:hAnsi="Times New Roman" w:cs="Times New Roman"/>
          <w:sz w:val="24"/>
        </w:rPr>
        <w:t xml:space="preserve">nternational federation of gynecology and obstetrics; </w:t>
      </w:r>
      <w:proofErr w:type="spellStart"/>
      <w:r w:rsidR="003164CC" w:rsidRPr="00A95200">
        <w:rPr>
          <w:rFonts w:ascii="Times New Roman" w:hAnsi="Times New Roman" w:cs="Times New Roman"/>
          <w:sz w:val="24"/>
          <w:szCs w:val="24"/>
        </w:rPr>
        <w:t>GxPx</w:t>
      </w:r>
      <w:proofErr w:type="spellEnd"/>
      <w:r w:rsidR="003164CC" w:rsidRPr="00A95200">
        <w:rPr>
          <w:rFonts w:ascii="Times New Roman" w:hAnsi="Times New Roman" w:cs="Times New Roman"/>
          <w:sz w:val="24"/>
          <w:szCs w:val="24"/>
        </w:rPr>
        <w:t>: Gravidity x and parity x</w:t>
      </w:r>
      <w:r w:rsidR="003164CC">
        <w:rPr>
          <w:rFonts w:ascii="Times New Roman" w:hAnsi="Times New Roman" w:cs="Times New Roman"/>
          <w:sz w:val="24"/>
        </w:rPr>
        <w:t xml:space="preserve">; </w:t>
      </w:r>
      <w:bookmarkStart w:id="9" w:name="_Hlk199699531"/>
      <w:proofErr w:type="spellStart"/>
      <w:r w:rsidR="00B57D44">
        <w:rPr>
          <w:rFonts w:ascii="Times New Roman" w:hAnsi="Times New Roman" w:cs="Times New Roman"/>
          <w:sz w:val="24"/>
        </w:rPr>
        <w:t>hCG</w:t>
      </w:r>
      <w:proofErr w:type="spellEnd"/>
      <w:r w:rsidR="00B57D44">
        <w:rPr>
          <w:rFonts w:ascii="Times New Roman" w:hAnsi="Times New Roman" w:cs="Times New Roman"/>
          <w:sz w:val="24"/>
        </w:rPr>
        <w:t xml:space="preserve">: Human chorionic gonadotrophin; </w:t>
      </w:r>
      <w:bookmarkEnd w:id="9"/>
      <w:r w:rsidR="00A365F9" w:rsidRPr="003E3A04">
        <w:rPr>
          <w:rFonts w:ascii="Times New Roman" w:hAnsi="Times New Roman" w:cs="Times New Roman"/>
          <w:sz w:val="24"/>
        </w:rPr>
        <w:t xml:space="preserve">LN: Lymph node; 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MTX: </w:t>
      </w:r>
      <w:bookmarkStart w:id="10" w:name="_Hlk190887950"/>
      <w:r w:rsidR="00AB3DE5" w:rsidRPr="003E3A04">
        <w:rPr>
          <w:rFonts w:ascii="Times New Roman" w:eastAsia="Times New Roman" w:hAnsi="Times New Roman" w:cs="Times New Roman"/>
          <w:sz w:val="24"/>
          <w:szCs w:val="24"/>
        </w:rPr>
        <w:t>M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>ethotrexate</w:t>
      </w:r>
      <w:bookmarkEnd w:id="10"/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3E3A04">
        <w:rPr>
          <w:rFonts w:ascii="Times New Roman" w:eastAsia="Times New Roman" w:hAnsi="Times New Roman" w:cs="Times New Roman"/>
          <w:sz w:val="24"/>
          <w:szCs w:val="24"/>
        </w:rPr>
        <w:t xml:space="preserve">NA: Not available; </w:t>
      </w:r>
      <w:r w:rsidR="00AB3DE5" w:rsidRPr="003E3A04">
        <w:rPr>
          <w:rFonts w:ascii="Times New Roman" w:eastAsia="Times New Roman" w:hAnsi="Times New Roman" w:cs="Times New Roman"/>
          <w:sz w:val="24"/>
          <w:szCs w:val="24"/>
        </w:rPr>
        <w:t xml:space="preserve">NED: No evidence of disease; </w:t>
      </w:r>
      <w:r w:rsidR="00213A4B" w:rsidRPr="003E3A04">
        <w:rPr>
          <w:rFonts w:ascii="Times New Roman" w:eastAsia="Times New Roman" w:hAnsi="Times New Roman" w:cs="Times New Roman"/>
          <w:sz w:val="24"/>
          <w:szCs w:val="24"/>
        </w:rPr>
        <w:t xml:space="preserve">NA: Not available; </w:t>
      </w:r>
      <w:r w:rsidR="00CE3F44" w:rsidRPr="003E3A04">
        <w:rPr>
          <w:rFonts w:ascii="Times New Roman" w:eastAsia="Times New Roman" w:hAnsi="Times New Roman" w:cs="Times New Roman"/>
          <w:sz w:val="24"/>
          <w:szCs w:val="24"/>
        </w:rPr>
        <w:t xml:space="preserve">NP: Not performed; </w:t>
      </w:r>
      <w:r w:rsidR="00AD4602" w:rsidRPr="003E3A04">
        <w:rPr>
          <w:rFonts w:ascii="Times New Roman" w:eastAsia="Times New Roman" w:hAnsi="Times New Roman" w:cs="Times New Roman"/>
          <w:sz w:val="24"/>
          <w:szCs w:val="24"/>
        </w:rPr>
        <w:t xml:space="preserve">PAC-E: Cisplatin, Doxorubicin, Cyclophosphamide, Etoposide; </w:t>
      </w:r>
      <w:bookmarkStart w:id="11" w:name="_Hlk190887939"/>
      <w:r w:rsidR="00DA538B" w:rsidRPr="003E3A04">
        <w:rPr>
          <w:rFonts w:ascii="Times New Roman" w:eastAsia="Times New Roman" w:hAnsi="Times New Roman" w:cs="Times New Roman"/>
          <w:sz w:val="24"/>
          <w:szCs w:val="24"/>
        </w:rPr>
        <w:t>PAC-PLT: Cisplatin, Doxorubicin, Cyclophosphamide, and platinum</w:t>
      </w:r>
      <w:bookmarkEnd w:id="11"/>
      <w:r w:rsidR="00DA538B" w:rsidRPr="003E3A04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3E3A04">
        <w:rPr>
          <w:rFonts w:ascii="Times New Roman" w:eastAsia="Times New Roman" w:hAnsi="Times New Roman" w:cs="Times New Roman"/>
          <w:sz w:val="24"/>
          <w:szCs w:val="24"/>
        </w:rPr>
        <w:t>PFS: progression free survival</w:t>
      </w:r>
      <w:r w:rsidR="001F1998" w:rsidRPr="003E3A04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B57D44">
        <w:rPr>
          <w:rFonts w:ascii="Times New Roman" w:eastAsia="Times New Roman" w:hAnsi="Times New Roman" w:cs="Times New Roman"/>
          <w:sz w:val="24"/>
          <w:szCs w:val="24"/>
        </w:rPr>
        <w:t>PSTT: Placental site trophoblastic tumor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0C7122" w:rsidRPr="003E3A04">
        <w:rPr>
          <w:rFonts w:ascii="Times New Roman" w:eastAsia="Times New Roman" w:hAnsi="Times New Roman" w:cs="Times New Roman"/>
          <w:sz w:val="24"/>
          <w:szCs w:val="24"/>
        </w:rPr>
        <w:t xml:space="preserve">TP/TE: 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>P</w:t>
      </w:r>
      <w:r w:rsidR="000C7122" w:rsidRPr="003E3A04">
        <w:rPr>
          <w:rFonts w:ascii="Times New Roman" w:eastAsia="Times New Roman" w:hAnsi="Times New Roman" w:cs="Times New Roman"/>
          <w:sz w:val="24"/>
          <w:szCs w:val="24"/>
        </w:rPr>
        <w:t>aclitaxel/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>C</w:t>
      </w:r>
      <w:r w:rsidR="000C7122" w:rsidRPr="003E3A04">
        <w:rPr>
          <w:rFonts w:ascii="Times New Roman" w:eastAsia="Times New Roman" w:hAnsi="Times New Roman" w:cs="Times New Roman"/>
          <w:sz w:val="24"/>
          <w:szCs w:val="24"/>
        </w:rPr>
        <w:t xml:space="preserve">isplatin alternating with 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>P</w:t>
      </w:r>
      <w:r w:rsidR="000C7122" w:rsidRPr="003E3A04">
        <w:rPr>
          <w:rFonts w:ascii="Times New Roman" w:eastAsia="Times New Roman" w:hAnsi="Times New Roman" w:cs="Times New Roman"/>
          <w:sz w:val="24"/>
          <w:szCs w:val="24"/>
        </w:rPr>
        <w:t>aclitaxel/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>E</w:t>
      </w:r>
      <w:r w:rsidR="000C7122" w:rsidRPr="003E3A04">
        <w:rPr>
          <w:rFonts w:ascii="Times New Roman" w:eastAsia="Times New Roman" w:hAnsi="Times New Roman" w:cs="Times New Roman"/>
          <w:sz w:val="24"/>
          <w:szCs w:val="24"/>
        </w:rPr>
        <w:t>toposide</w:t>
      </w:r>
      <w:r w:rsidR="000C7122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8"/>
    <w:p w14:paraId="25DE6445" w14:textId="77777777" w:rsidR="00B116E0" w:rsidRPr="003E3A04" w:rsidRDefault="00B116E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116E0" w:rsidRPr="003E3A04">
      <w:footerReference w:type="default" r:id="rId7"/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1593960" w16cex:dateUtc="2025-06-05T11:56:00Z"/>
  <w16cex:commentExtensible w16cex:durableId="1EC8764E" w16cex:dateUtc="2025-06-05T11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F581056" w16cid:durableId="01593960"/>
  <w16cid:commentId w16cid:paraId="78FC9F0A" w16cid:durableId="1EC876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779A3" w14:textId="77777777" w:rsidR="00110F29" w:rsidRDefault="00110F29" w:rsidP="00110F29">
      <w:pPr>
        <w:spacing w:after="0" w:line="240" w:lineRule="auto"/>
      </w:pPr>
      <w:r>
        <w:separator/>
      </w:r>
    </w:p>
  </w:endnote>
  <w:endnote w:type="continuationSeparator" w:id="0">
    <w:p w14:paraId="72FEE33A" w14:textId="77777777" w:rsidR="00110F29" w:rsidRDefault="00110F29" w:rsidP="00110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1723503"/>
      <w:docPartObj>
        <w:docPartGallery w:val="Page Numbers (Bottom of Page)"/>
        <w:docPartUnique/>
      </w:docPartObj>
    </w:sdtPr>
    <w:sdtContent>
      <w:p w14:paraId="390DC1F7" w14:textId="5280456E" w:rsidR="00110F29" w:rsidRDefault="00110F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0F29">
          <w:rPr>
            <w:noProof/>
            <w:lang w:val="fr-FR"/>
          </w:rPr>
          <w:t>2</w:t>
        </w:r>
        <w:r>
          <w:fldChar w:fldCharType="end"/>
        </w:r>
      </w:p>
    </w:sdtContent>
  </w:sdt>
  <w:p w14:paraId="36ABE409" w14:textId="77777777" w:rsidR="00110F29" w:rsidRDefault="00110F2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EA8AA" w14:textId="77777777" w:rsidR="00110F29" w:rsidRDefault="00110F29" w:rsidP="00110F29">
      <w:pPr>
        <w:spacing w:after="0" w:line="240" w:lineRule="auto"/>
      </w:pPr>
      <w:r>
        <w:separator/>
      </w:r>
    </w:p>
  </w:footnote>
  <w:footnote w:type="continuationSeparator" w:id="0">
    <w:p w14:paraId="5A3B37A7" w14:textId="77777777" w:rsidR="00110F29" w:rsidRDefault="00110F29" w:rsidP="00110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4F"/>
    <w:rsid w:val="00025F68"/>
    <w:rsid w:val="000361C1"/>
    <w:rsid w:val="000568EF"/>
    <w:rsid w:val="000A6B4A"/>
    <w:rsid w:val="000B3FDB"/>
    <w:rsid w:val="000C7122"/>
    <w:rsid w:val="00110F29"/>
    <w:rsid w:val="00121F51"/>
    <w:rsid w:val="00152CE2"/>
    <w:rsid w:val="0017694B"/>
    <w:rsid w:val="00186A83"/>
    <w:rsid w:val="001A6D54"/>
    <w:rsid w:val="001B6D3E"/>
    <w:rsid w:val="001C07CA"/>
    <w:rsid w:val="001C527E"/>
    <w:rsid w:val="001C697B"/>
    <w:rsid w:val="001D764F"/>
    <w:rsid w:val="001F1557"/>
    <w:rsid w:val="001F1998"/>
    <w:rsid w:val="0020287F"/>
    <w:rsid w:val="00213A4B"/>
    <w:rsid w:val="00220E87"/>
    <w:rsid w:val="0024736B"/>
    <w:rsid w:val="00252045"/>
    <w:rsid w:val="00263EA4"/>
    <w:rsid w:val="00280B13"/>
    <w:rsid w:val="0029560D"/>
    <w:rsid w:val="002A1ADB"/>
    <w:rsid w:val="002B5448"/>
    <w:rsid w:val="002E484E"/>
    <w:rsid w:val="00307F23"/>
    <w:rsid w:val="003164CC"/>
    <w:rsid w:val="00321C3C"/>
    <w:rsid w:val="00342C1E"/>
    <w:rsid w:val="00364CB4"/>
    <w:rsid w:val="00373FB6"/>
    <w:rsid w:val="0037684F"/>
    <w:rsid w:val="00384BD5"/>
    <w:rsid w:val="003B2FDA"/>
    <w:rsid w:val="003B6A55"/>
    <w:rsid w:val="003C403B"/>
    <w:rsid w:val="003E39DE"/>
    <w:rsid w:val="003E3A04"/>
    <w:rsid w:val="003F0DCA"/>
    <w:rsid w:val="003F2448"/>
    <w:rsid w:val="003F437D"/>
    <w:rsid w:val="00413387"/>
    <w:rsid w:val="00417823"/>
    <w:rsid w:val="00421FD9"/>
    <w:rsid w:val="0042551E"/>
    <w:rsid w:val="0044220E"/>
    <w:rsid w:val="00480CB5"/>
    <w:rsid w:val="004850D5"/>
    <w:rsid w:val="004A7079"/>
    <w:rsid w:val="004C6055"/>
    <w:rsid w:val="004E2FD9"/>
    <w:rsid w:val="00510B87"/>
    <w:rsid w:val="00524308"/>
    <w:rsid w:val="0053064F"/>
    <w:rsid w:val="00540F67"/>
    <w:rsid w:val="005476F4"/>
    <w:rsid w:val="00590635"/>
    <w:rsid w:val="005C7D70"/>
    <w:rsid w:val="005D1737"/>
    <w:rsid w:val="005F233E"/>
    <w:rsid w:val="005F6D39"/>
    <w:rsid w:val="00610A98"/>
    <w:rsid w:val="00622EDB"/>
    <w:rsid w:val="00624153"/>
    <w:rsid w:val="00625840"/>
    <w:rsid w:val="00635627"/>
    <w:rsid w:val="00640F2F"/>
    <w:rsid w:val="0065670A"/>
    <w:rsid w:val="0065768F"/>
    <w:rsid w:val="00683E9C"/>
    <w:rsid w:val="00684C11"/>
    <w:rsid w:val="00690932"/>
    <w:rsid w:val="006B09F7"/>
    <w:rsid w:val="006D4E91"/>
    <w:rsid w:val="006D5360"/>
    <w:rsid w:val="006F165D"/>
    <w:rsid w:val="00722033"/>
    <w:rsid w:val="00725CFA"/>
    <w:rsid w:val="0074590D"/>
    <w:rsid w:val="00750DDB"/>
    <w:rsid w:val="007A03C9"/>
    <w:rsid w:val="007B125A"/>
    <w:rsid w:val="007C1CAF"/>
    <w:rsid w:val="007C4D2C"/>
    <w:rsid w:val="007E4AD7"/>
    <w:rsid w:val="00805FF2"/>
    <w:rsid w:val="008119F5"/>
    <w:rsid w:val="008245AF"/>
    <w:rsid w:val="00851670"/>
    <w:rsid w:val="00874EF2"/>
    <w:rsid w:val="008C6CA0"/>
    <w:rsid w:val="008D44CB"/>
    <w:rsid w:val="008F2964"/>
    <w:rsid w:val="00901964"/>
    <w:rsid w:val="00910D1C"/>
    <w:rsid w:val="009550D3"/>
    <w:rsid w:val="00962B4C"/>
    <w:rsid w:val="00985CA4"/>
    <w:rsid w:val="009864C7"/>
    <w:rsid w:val="00986F6C"/>
    <w:rsid w:val="00995AD2"/>
    <w:rsid w:val="009B2279"/>
    <w:rsid w:val="009C16EB"/>
    <w:rsid w:val="009E6A3B"/>
    <w:rsid w:val="009F49B0"/>
    <w:rsid w:val="00A273E7"/>
    <w:rsid w:val="00A365F9"/>
    <w:rsid w:val="00A4635D"/>
    <w:rsid w:val="00A62A68"/>
    <w:rsid w:val="00A70EC2"/>
    <w:rsid w:val="00A74D61"/>
    <w:rsid w:val="00AB230A"/>
    <w:rsid w:val="00AB3DE5"/>
    <w:rsid w:val="00AD1B69"/>
    <w:rsid w:val="00AD4602"/>
    <w:rsid w:val="00AE45F4"/>
    <w:rsid w:val="00AE58D1"/>
    <w:rsid w:val="00AF2AA1"/>
    <w:rsid w:val="00B00E40"/>
    <w:rsid w:val="00B103C7"/>
    <w:rsid w:val="00B116E0"/>
    <w:rsid w:val="00B23D53"/>
    <w:rsid w:val="00B57D44"/>
    <w:rsid w:val="00B60828"/>
    <w:rsid w:val="00BA43AF"/>
    <w:rsid w:val="00BE5E48"/>
    <w:rsid w:val="00C02597"/>
    <w:rsid w:val="00C0565A"/>
    <w:rsid w:val="00C166DE"/>
    <w:rsid w:val="00C304CF"/>
    <w:rsid w:val="00C33E3F"/>
    <w:rsid w:val="00C74428"/>
    <w:rsid w:val="00C74C10"/>
    <w:rsid w:val="00C75FB0"/>
    <w:rsid w:val="00C97D03"/>
    <w:rsid w:val="00CC1E6A"/>
    <w:rsid w:val="00CE3F44"/>
    <w:rsid w:val="00CE75C7"/>
    <w:rsid w:val="00CF0832"/>
    <w:rsid w:val="00CF6F72"/>
    <w:rsid w:val="00D13B07"/>
    <w:rsid w:val="00D408CB"/>
    <w:rsid w:val="00D6209F"/>
    <w:rsid w:val="00D64964"/>
    <w:rsid w:val="00D743E8"/>
    <w:rsid w:val="00D85039"/>
    <w:rsid w:val="00D85898"/>
    <w:rsid w:val="00D86912"/>
    <w:rsid w:val="00D93205"/>
    <w:rsid w:val="00D93C45"/>
    <w:rsid w:val="00DA538B"/>
    <w:rsid w:val="00DE1622"/>
    <w:rsid w:val="00E10D82"/>
    <w:rsid w:val="00E13ABB"/>
    <w:rsid w:val="00E253C8"/>
    <w:rsid w:val="00E31D10"/>
    <w:rsid w:val="00E32BCB"/>
    <w:rsid w:val="00E44C44"/>
    <w:rsid w:val="00E53BD1"/>
    <w:rsid w:val="00E7657D"/>
    <w:rsid w:val="00E86B40"/>
    <w:rsid w:val="00E874DA"/>
    <w:rsid w:val="00E95859"/>
    <w:rsid w:val="00EA4675"/>
    <w:rsid w:val="00EB627B"/>
    <w:rsid w:val="00EC6604"/>
    <w:rsid w:val="00EE677B"/>
    <w:rsid w:val="00F0675E"/>
    <w:rsid w:val="00F11153"/>
    <w:rsid w:val="00F32E8F"/>
    <w:rsid w:val="00F37DF2"/>
    <w:rsid w:val="00F44A52"/>
    <w:rsid w:val="00F97D70"/>
    <w:rsid w:val="00FA00EF"/>
    <w:rsid w:val="00FF5872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AE15B"/>
  <w15:docId w15:val="{BB9153B2-159F-1949-8055-602F65B0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B25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character" w:styleId="Marquedecommentaire">
    <w:name w:val="annotation reference"/>
    <w:basedOn w:val="Policepardfaut"/>
    <w:uiPriority w:val="99"/>
    <w:semiHidden/>
    <w:unhideWhenUsed/>
    <w:rsid w:val="00DA53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53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53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53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538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C6CA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0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03C7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1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0F29"/>
  </w:style>
  <w:style w:type="paragraph" w:styleId="Pieddepage">
    <w:name w:val="footer"/>
    <w:basedOn w:val="Normal"/>
    <w:link w:val="PieddepageCar"/>
    <w:uiPriority w:val="99"/>
    <w:unhideWhenUsed/>
    <w:rsid w:val="0011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0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8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akm4GxVMExZ3Q08GbQA+mWeR0A==">CgMxLjA4AHIhMWhvZDY2bkJoUzJqQktiR0I5X1E1VzM0c3Jmcl9Sc1F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96</Words>
  <Characters>273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.trecourt@outlook.fr</dc:creator>
  <cp:lastModifiedBy>TRECOURT Alexis</cp:lastModifiedBy>
  <cp:revision>22</cp:revision>
  <dcterms:created xsi:type="dcterms:W3CDTF">2025-05-06T08:03:00Z</dcterms:created>
  <dcterms:modified xsi:type="dcterms:W3CDTF">2025-06-10T15:59:00Z</dcterms:modified>
</cp:coreProperties>
</file>